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B61291" w14:textId="1771E344" w:rsidR="009E1BCC" w:rsidRPr="00EF68C6" w:rsidRDefault="00EF68C6" w:rsidP="009E1BC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F68C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E4BFA" w:rsidRPr="00EF68C6">
        <w:rPr>
          <w:rFonts w:ascii="Times New Roman" w:hAnsi="Times New Roman" w:cs="Times New Roman"/>
          <w:b/>
          <w:sz w:val="24"/>
          <w:szCs w:val="24"/>
        </w:rPr>
        <w:t>Figure legend</w:t>
      </w:r>
    </w:p>
    <w:p w14:paraId="3F093D2F" w14:textId="77777777" w:rsidR="009E4BFA" w:rsidRPr="00EF68C6" w:rsidRDefault="009E4BFA" w:rsidP="009E1BC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559D16" w14:textId="157F2271" w:rsidR="00681426" w:rsidRPr="00EC493D" w:rsidRDefault="00187489" w:rsidP="00EC49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EF68C6" w:rsidRPr="00EF68C6">
        <w:rPr>
          <w:rFonts w:ascii="Times New Roman" w:hAnsi="Times New Roman" w:cs="Times New Roman"/>
          <w:b/>
          <w:sz w:val="24"/>
          <w:szCs w:val="24"/>
        </w:rPr>
        <w:t>.</w:t>
      </w:r>
      <w:r w:rsidR="00EF68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1412B" w:rsidRPr="0061412B">
        <w:rPr>
          <w:rFonts w:ascii="Times New Roman" w:hAnsi="Times New Roman" w:cs="Times New Roman"/>
          <w:b/>
          <w:sz w:val="24"/>
          <w:szCs w:val="24"/>
        </w:rPr>
        <w:t>AhR</w:t>
      </w:r>
      <w:proofErr w:type="spellEnd"/>
      <w:r w:rsidR="0061412B" w:rsidRPr="0061412B">
        <w:rPr>
          <w:rFonts w:ascii="Times New Roman" w:hAnsi="Times New Roman" w:cs="Times New Roman"/>
          <w:b/>
          <w:sz w:val="24"/>
          <w:szCs w:val="24"/>
        </w:rPr>
        <w:t xml:space="preserve"> gene expression upon POP mixtures treatment.</w:t>
      </w:r>
      <w:r w:rsidR="0061412B">
        <w:rPr>
          <w:rFonts w:ascii="Times New Roman" w:hAnsi="Times New Roman" w:cs="Times New Roman"/>
          <w:sz w:val="24"/>
          <w:szCs w:val="24"/>
        </w:rPr>
        <w:t xml:space="preserve"> (A) </w:t>
      </w:r>
      <w:r w:rsidR="00EF68C6" w:rsidRPr="0019473B">
        <w:rPr>
          <w:rFonts w:ascii="Times New Roman" w:hAnsi="Times New Roman" w:cs="Times New Roman"/>
          <w:sz w:val="24"/>
          <w:szCs w:val="24"/>
          <w:lang w:val="en-CA"/>
        </w:rPr>
        <w:t>Gene expression</w:t>
      </w:r>
      <w:r w:rsidR="00EF68C6">
        <w:rPr>
          <w:rFonts w:ascii="Times New Roman" w:hAnsi="Times New Roman" w:cs="Times New Roman"/>
          <w:sz w:val="24"/>
          <w:szCs w:val="24"/>
          <w:lang w:val="en-CA"/>
        </w:rPr>
        <w:t xml:space="preserve"> analysis of </w:t>
      </w:r>
      <w:proofErr w:type="spellStart"/>
      <w:r w:rsidR="00EF68C6">
        <w:rPr>
          <w:rFonts w:ascii="Times New Roman" w:hAnsi="Times New Roman" w:cs="Times New Roman"/>
          <w:sz w:val="24"/>
          <w:szCs w:val="24"/>
          <w:lang w:val="en-CA"/>
        </w:rPr>
        <w:t>AhR</w:t>
      </w:r>
      <w:proofErr w:type="spellEnd"/>
      <w:r w:rsidR="00EF68C6">
        <w:rPr>
          <w:rFonts w:ascii="Times New Roman" w:hAnsi="Times New Roman" w:cs="Times New Roman"/>
          <w:sz w:val="24"/>
          <w:szCs w:val="24"/>
          <w:lang w:val="en-CA"/>
        </w:rPr>
        <w:t xml:space="preserve"> gene upon 14</w:t>
      </w:r>
      <w:r w:rsidR="002466C9">
        <w:rPr>
          <w:rFonts w:ascii="Times New Roman" w:hAnsi="Times New Roman" w:cs="Times New Roman"/>
          <w:sz w:val="24"/>
          <w:szCs w:val="24"/>
          <w:lang w:val="en-CA"/>
        </w:rPr>
        <w:t xml:space="preserve"> day-</w:t>
      </w:r>
      <w:r w:rsidR="00771D9C">
        <w:rPr>
          <w:rFonts w:ascii="Times New Roman" w:hAnsi="Times New Roman" w:cs="Times New Roman"/>
          <w:sz w:val="24"/>
          <w:szCs w:val="24"/>
          <w:lang w:val="en-CA"/>
        </w:rPr>
        <w:t xml:space="preserve"> (red bars)</w:t>
      </w:r>
      <w:r w:rsidR="00EF68C6">
        <w:rPr>
          <w:rFonts w:ascii="Times New Roman" w:hAnsi="Times New Roman" w:cs="Times New Roman"/>
          <w:sz w:val="24"/>
          <w:szCs w:val="24"/>
          <w:lang w:val="en-CA"/>
        </w:rPr>
        <w:t xml:space="preserve"> and 28 day-treatment</w:t>
      </w:r>
      <w:r w:rsidR="00771D9C">
        <w:rPr>
          <w:rFonts w:ascii="Times New Roman" w:hAnsi="Times New Roman" w:cs="Times New Roman"/>
          <w:sz w:val="24"/>
          <w:szCs w:val="24"/>
          <w:lang w:val="en-CA"/>
        </w:rPr>
        <w:t xml:space="preserve"> (black bars)</w:t>
      </w:r>
      <w:r w:rsidR="00EF68C6">
        <w:rPr>
          <w:rFonts w:ascii="Times New Roman" w:hAnsi="Times New Roman" w:cs="Times New Roman"/>
          <w:sz w:val="24"/>
          <w:szCs w:val="24"/>
          <w:lang w:val="en-CA"/>
        </w:rPr>
        <w:t xml:space="preserve"> with </w:t>
      </w:r>
      <w:r w:rsidR="00EF68C6">
        <w:rPr>
          <w:rFonts w:ascii="Times New Roman" w:hAnsi="Times New Roman" w:cs="Times New Roman"/>
          <w:sz w:val="24"/>
          <w:szCs w:val="24"/>
        </w:rPr>
        <w:t>all seven POP</w:t>
      </w:r>
      <w:r w:rsidR="00EF68C6" w:rsidRPr="0053140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F68C6" w:rsidRPr="00531401">
        <w:rPr>
          <w:rFonts w:ascii="Times New Roman" w:hAnsi="Times New Roman" w:cs="Times New Roman"/>
          <w:iCs/>
          <w:sz w:val="24"/>
          <w:szCs w:val="24"/>
        </w:rPr>
        <w:t>mixture</w:t>
      </w:r>
      <w:r w:rsidR="00EF68C6">
        <w:rPr>
          <w:rFonts w:ascii="Times New Roman" w:hAnsi="Times New Roman" w:cs="Times New Roman"/>
          <w:iCs/>
          <w:sz w:val="24"/>
          <w:szCs w:val="24"/>
        </w:rPr>
        <w:t>s</w:t>
      </w:r>
      <w:r w:rsidR="00EF68C6" w:rsidRPr="00531401">
        <w:rPr>
          <w:rFonts w:ascii="Times New Roman" w:hAnsi="Times New Roman" w:cs="Times New Roman"/>
          <w:iCs/>
          <w:sz w:val="24"/>
          <w:szCs w:val="24"/>
        </w:rPr>
        <w:t xml:space="preserve"> at </w:t>
      </w:r>
      <w:r w:rsidR="00EF68C6">
        <w:rPr>
          <w:rFonts w:ascii="Times New Roman" w:hAnsi="Times New Roman" w:cs="Times New Roman"/>
          <w:iCs/>
          <w:sz w:val="24"/>
          <w:szCs w:val="24"/>
        </w:rPr>
        <w:t>1</w:t>
      </w:r>
      <w:r w:rsidR="00EF68C6" w:rsidRPr="00531401">
        <w:rPr>
          <w:rFonts w:ascii="Times New Roman" w:hAnsi="Times New Roman" w:cs="Times New Roman"/>
          <w:iCs/>
          <w:sz w:val="24"/>
          <w:szCs w:val="24"/>
        </w:rPr>
        <w:t>x concentrations</w:t>
      </w:r>
      <w:r w:rsidR="00EF68C6">
        <w:rPr>
          <w:rFonts w:ascii="Times New Roman" w:hAnsi="Times New Roman" w:cs="Times New Roman"/>
          <w:iCs/>
          <w:sz w:val="24"/>
          <w:szCs w:val="24"/>
        </w:rPr>
        <w:t xml:space="preserve"> (blood levels)</w:t>
      </w:r>
      <w:r w:rsidR="0061412B">
        <w:rPr>
          <w:rFonts w:ascii="Times New Roman" w:hAnsi="Times New Roman" w:cs="Times New Roman"/>
          <w:iCs/>
          <w:sz w:val="24"/>
          <w:szCs w:val="24"/>
        </w:rPr>
        <w:t xml:space="preserve"> (</w:t>
      </w:r>
      <w:proofErr w:type="spellStart"/>
      <w:r w:rsidR="0061412B">
        <w:rPr>
          <w:rFonts w:ascii="Times New Roman" w:hAnsi="Times New Roman" w:cs="Times New Roman"/>
          <w:sz w:val="24"/>
          <w:szCs w:val="24"/>
          <w:lang w:val="en-CA"/>
        </w:rPr>
        <w:t>AhR</w:t>
      </w:r>
      <w:proofErr w:type="spellEnd"/>
      <w:r w:rsidR="0061412B">
        <w:rPr>
          <w:rFonts w:ascii="Times New Roman" w:hAnsi="Times New Roman" w:cs="Times New Roman"/>
          <w:sz w:val="24"/>
          <w:szCs w:val="24"/>
          <w:lang w:val="en-CA"/>
        </w:rPr>
        <w:t xml:space="preserve"> gene expression was normalized to </w:t>
      </w:r>
      <w:r w:rsidR="0006762D">
        <w:rPr>
          <w:rFonts w:ascii="Times New Roman" w:hAnsi="Times New Roman" w:cs="Times New Roman"/>
          <w:sz w:val="24"/>
          <w:szCs w:val="24"/>
          <w:lang w:val="en-CA"/>
        </w:rPr>
        <w:t>β</w:t>
      </w:r>
      <w:r w:rsidR="0061412B">
        <w:rPr>
          <w:rFonts w:ascii="Times New Roman" w:hAnsi="Times New Roman" w:cs="Times New Roman"/>
          <w:sz w:val="24"/>
          <w:szCs w:val="24"/>
          <w:lang w:val="en-CA"/>
        </w:rPr>
        <w:t xml:space="preserve">actin and GAPDH and calibrated on the respective solvent control cells). (B) </w:t>
      </w:r>
      <w:proofErr w:type="spellStart"/>
      <w:r w:rsidR="0061412B">
        <w:rPr>
          <w:rFonts w:ascii="Times New Roman" w:hAnsi="Times New Roman" w:cs="Times New Roman"/>
          <w:sz w:val="24"/>
          <w:szCs w:val="24"/>
          <w:lang w:val="en-CA"/>
        </w:rPr>
        <w:t>AhR</w:t>
      </w:r>
      <w:proofErr w:type="spellEnd"/>
      <w:r w:rsidR="0061412B">
        <w:rPr>
          <w:rFonts w:ascii="Times New Roman" w:hAnsi="Times New Roman" w:cs="Times New Roman"/>
          <w:sz w:val="24"/>
          <w:szCs w:val="24"/>
          <w:lang w:val="en-CA"/>
        </w:rPr>
        <w:t xml:space="preserve"> gene expression comparing solvent control culture (green bars) and cells treated with </w:t>
      </w:r>
      <w:proofErr w:type="spellStart"/>
      <w:r w:rsidR="0006762D">
        <w:rPr>
          <w:rFonts w:ascii="Times New Roman" w:hAnsi="Times New Roman" w:cs="Times New Roman"/>
          <w:i/>
          <w:sz w:val="24"/>
          <w:szCs w:val="24"/>
          <w:lang w:val="en-CA"/>
        </w:rPr>
        <w:t>PerF</w:t>
      </w:r>
      <w:proofErr w:type="spellEnd"/>
      <w:r w:rsidR="0061412B" w:rsidRPr="0061412B">
        <w:rPr>
          <w:rFonts w:ascii="Times New Roman" w:hAnsi="Times New Roman" w:cs="Times New Roman"/>
          <w:i/>
          <w:sz w:val="24"/>
          <w:szCs w:val="24"/>
          <w:lang w:val="en-CA"/>
        </w:rPr>
        <w:t xml:space="preserve"> + Br + Cl</w:t>
      </w:r>
      <w:r w:rsidR="0061412B">
        <w:rPr>
          <w:rFonts w:ascii="Times New Roman" w:hAnsi="Times New Roman" w:cs="Times New Roman"/>
          <w:sz w:val="24"/>
          <w:szCs w:val="24"/>
          <w:lang w:val="en-CA"/>
        </w:rPr>
        <w:t xml:space="preserve"> mixture at 1x concentration (red bars), after 3, 14 and 28 DIV (paired comparisons between control culture and treated cells were analyzed by one-tailed paired t-test; </w:t>
      </w:r>
      <w:proofErr w:type="spellStart"/>
      <w:r w:rsidR="0061412B">
        <w:rPr>
          <w:rFonts w:ascii="Times New Roman" w:hAnsi="Times New Roman" w:cs="Times New Roman"/>
          <w:sz w:val="24"/>
          <w:szCs w:val="24"/>
          <w:lang w:val="en-CA"/>
        </w:rPr>
        <w:t>AhR</w:t>
      </w:r>
      <w:proofErr w:type="spellEnd"/>
      <w:r w:rsidR="0061412B">
        <w:rPr>
          <w:rFonts w:ascii="Times New Roman" w:hAnsi="Times New Roman" w:cs="Times New Roman"/>
          <w:sz w:val="24"/>
          <w:szCs w:val="24"/>
          <w:lang w:val="en-CA"/>
        </w:rPr>
        <w:t xml:space="preserve"> gene expression was normalized to </w:t>
      </w:r>
      <w:proofErr w:type="spellStart"/>
      <w:r w:rsidR="0061412B">
        <w:rPr>
          <w:rFonts w:ascii="Times New Roman" w:hAnsi="Times New Roman" w:cs="Times New Roman"/>
          <w:sz w:val="24"/>
          <w:szCs w:val="24"/>
          <w:lang w:val="en-CA"/>
        </w:rPr>
        <w:t>Bactin</w:t>
      </w:r>
      <w:proofErr w:type="spellEnd"/>
      <w:r w:rsidR="0061412B">
        <w:rPr>
          <w:rFonts w:ascii="Times New Roman" w:hAnsi="Times New Roman" w:cs="Times New Roman"/>
          <w:sz w:val="24"/>
          <w:szCs w:val="24"/>
          <w:lang w:val="en-CA"/>
        </w:rPr>
        <w:t xml:space="preserve"> and GAPDH and calibrated on solvent control cells at 3 DIV). M</w:t>
      </w:r>
      <w:proofErr w:type="spellStart"/>
      <w:r w:rsidR="0061412B" w:rsidRPr="00531401">
        <w:rPr>
          <w:rFonts w:ascii="Times New Roman" w:hAnsi="Times New Roman" w:cs="Times New Roman"/>
          <w:sz w:val="24"/>
          <w:szCs w:val="24"/>
        </w:rPr>
        <w:t>ean</w:t>
      </w:r>
      <w:proofErr w:type="spellEnd"/>
      <w:r w:rsidR="0061412B" w:rsidRPr="00531401">
        <w:rPr>
          <w:rFonts w:ascii="Times New Roman" w:hAnsi="Times New Roman" w:cs="Times New Roman"/>
          <w:sz w:val="24"/>
          <w:szCs w:val="24"/>
        </w:rPr>
        <w:t xml:space="preserve"> ± S.E.M. of </w:t>
      </w:r>
      <w:r w:rsidR="0061412B">
        <w:rPr>
          <w:rFonts w:ascii="Times New Roman" w:hAnsi="Times New Roman" w:cs="Times New Roman"/>
          <w:sz w:val="24"/>
          <w:szCs w:val="24"/>
        </w:rPr>
        <w:t xml:space="preserve">3 </w:t>
      </w:r>
      <w:r w:rsidR="0061412B" w:rsidRPr="00531401">
        <w:rPr>
          <w:rFonts w:ascii="Times New Roman" w:hAnsi="Times New Roman" w:cs="Times New Roman"/>
          <w:sz w:val="24"/>
          <w:szCs w:val="24"/>
        </w:rPr>
        <w:t>biological replicates</w:t>
      </w:r>
      <w:r w:rsidR="0061412B">
        <w:rPr>
          <w:rFonts w:ascii="Times New Roman" w:hAnsi="Times New Roman" w:cs="Times New Roman"/>
          <w:sz w:val="24"/>
          <w:szCs w:val="24"/>
          <w:lang w:val="en-CA"/>
        </w:rPr>
        <w:t>.</w:t>
      </w:r>
    </w:p>
    <w:sectPr w:rsidR="00681426" w:rsidRPr="00EC493D" w:rsidSect="00965A36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032CD75" w16cid:durableId="23675BFE"/>
  <w16cid:commentId w16cid:paraId="18299C7E" w16cid:durableId="23676460"/>
  <w16cid:commentId w16cid:paraId="6BC3BB9C" w16cid:durableId="236764D7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68FDB5" w14:textId="77777777" w:rsidR="005D7765" w:rsidRDefault="005D7765">
      <w:pPr>
        <w:spacing w:after="0" w:line="240" w:lineRule="auto"/>
      </w:pPr>
      <w:r>
        <w:separator/>
      </w:r>
    </w:p>
  </w:endnote>
  <w:endnote w:type="continuationSeparator" w:id="0">
    <w:p w14:paraId="618B9F3B" w14:textId="77777777" w:rsidR="005D7765" w:rsidRDefault="005D77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4162736"/>
      <w:docPartObj>
        <w:docPartGallery w:val="Page Numbers (Bottom of Page)"/>
        <w:docPartUnique/>
      </w:docPartObj>
    </w:sdtPr>
    <w:sdtEndPr/>
    <w:sdtContent>
      <w:p w14:paraId="3D697446" w14:textId="46458B32" w:rsidR="0006762D" w:rsidRDefault="0006762D">
        <w:pPr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778E" w:rsidRPr="00E8778E">
          <w:rPr>
            <w:noProof/>
            <w:lang w:val="nb-NO"/>
          </w:rPr>
          <w:t>1</w:t>
        </w:r>
        <w:r>
          <w:fldChar w:fldCharType="end"/>
        </w:r>
      </w:p>
    </w:sdtContent>
  </w:sdt>
  <w:p w14:paraId="119E7CC5" w14:textId="77777777" w:rsidR="0006762D" w:rsidRDefault="0006762D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85D053" w14:textId="77777777" w:rsidR="005D7765" w:rsidRDefault="005D7765">
      <w:pPr>
        <w:spacing w:after="0" w:line="240" w:lineRule="auto"/>
      </w:pPr>
      <w:r>
        <w:separator/>
      </w:r>
    </w:p>
  </w:footnote>
  <w:footnote w:type="continuationSeparator" w:id="0">
    <w:p w14:paraId="20325578" w14:textId="77777777" w:rsidR="005D7765" w:rsidRDefault="005D77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productive Toxi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dtxt0ffssv4eewwwxrps9f0wawp5ztree&quot;&gt;POP paper revision 1&lt;record-ids&gt;&lt;item&gt;34&lt;/item&gt;&lt;item&gt;35&lt;/item&gt;&lt;item&gt;45&lt;/item&gt;&lt;item&gt;62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2&lt;/item&gt;&lt;item&gt;113&lt;/item&gt;&lt;item&gt;114&lt;/item&gt;&lt;item&gt;115&lt;/item&gt;&lt;item&gt;116&lt;/item&gt;&lt;item&gt;117&lt;/item&gt;&lt;item&gt;118&lt;/item&gt;&lt;item&gt;119&lt;/item&gt;&lt;item&gt;121&lt;/item&gt;&lt;item&gt;122&lt;/item&gt;&lt;item&gt;123&lt;/item&gt;&lt;item&gt;124&lt;/item&gt;&lt;item&gt;125&lt;/item&gt;&lt;item&gt;126&lt;/item&gt;&lt;item&gt;127&lt;/item&gt;&lt;item&gt;128&lt;/item&gt;&lt;item&gt;129&lt;/item&gt;&lt;item&gt;131&lt;/item&gt;&lt;item&gt;132&lt;/item&gt;&lt;item&gt;133&lt;/item&gt;&lt;item&gt;134&lt;/item&gt;&lt;item&gt;135&lt;/item&gt;&lt;/record-ids&gt;&lt;/item&gt;&lt;/Libraries&gt;"/>
  </w:docVars>
  <w:rsids>
    <w:rsidRoot w:val="00504C09"/>
    <w:rsid w:val="000142E8"/>
    <w:rsid w:val="00014A45"/>
    <w:rsid w:val="00015F9B"/>
    <w:rsid w:val="00016A54"/>
    <w:rsid w:val="00022123"/>
    <w:rsid w:val="000224A3"/>
    <w:rsid w:val="0002393E"/>
    <w:rsid w:val="0003029B"/>
    <w:rsid w:val="0003605F"/>
    <w:rsid w:val="000375C2"/>
    <w:rsid w:val="00045F1D"/>
    <w:rsid w:val="0005070D"/>
    <w:rsid w:val="00056EFB"/>
    <w:rsid w:val="00056F33"/>
    <w:rsid w:val="00066829"/>
    <w:rsid w:val="0006762D"/>
    <w:rsid w:val="00076B68"/>
    <w:rsid w:val="000854ED"/>
    <w:rsid w:val="00092082"/>
    <w:rsid w:val="00092E58"/>
    <w:rsid w:val="000933E5"/>
    <w:rsid w:val="0009665F"/>
    <w:rsid w:val="00096C6A"/>
    <w:rsid w:val="00097712"/>
    <w:rsid w:val="000A0C32"/>
    <w:rsid w:val="000A1540"/>
    <w:rsid w:val="000A3F64"/>
    <w:rsid w:val="000A7BE1"/>
    <w:rsid w:val="000B1A1A"/>
    <w:rsid w:val="000B3545"/>
    <w:rsid w:val="000C3ED7"/>
    <w:rsid w:val="000D0327"/>
    <w:rsid w:val="000D2E73"/>
    <w:rsid w:val="000D37AD"/>
    <w:rsid w:val="000D5756"/>
    <w:rsid w:val="000D5E4E"/>
    <w:rsid w:val="000E1826"/>
    <w:rsid w:val="000E18A2"/>
    <w:rsid w:val="000E19F1"/>
    <w:rsid w:val="000F0F39"/>
    <w:rsid w:val="000F12EF"/>
    <w:rsid w:val="000F229E"/>
    <w:rsid w:val="000F4895"/>
    <w:rsid w:val="000F58B5"/>
    <w:rsid w:val="000F7B66"/>
    <w:rsid w:val="00100E3A"/>
    <w:rsid w:val="00115455"/>
    <w:rsid w:val="001227FB"/>
    <w:rsid w:val="0013129F"/>
    <w:rsid w:val="001339EF"/>
    <w:rsid w:val="00135F05"/>
    <w:rsid w:val="00136D58"/>
    <w:rsid w:val="00144A48"/>
    <w:rsid w:val="001506EE"/>
    <w:rsid w:val="00151455"/>
    <w:rsid w:val="00153563"/>
    <w:rsid w:val="00161671"/>
    <w:rsid w:val="00177C1D"/>
    <w:rsid w:val="00185EAF"/>
    <w:rsid w:val="00186804"/>
    <w:rsid w:val="00187232"/>
    <w:rsid w:val="00187489"/>
    <w:rsid w:val="00187E3C"/>
    <w:rsid w:val="0019473B"/>
    <w:rsid w:val="001C3A70"/>
    <w:rsid w:val="001C5FC9"/>
    <w:rsid w:val="001D4134"/>
    <w:rsid w:val="001E04A4"/>
    <w:rsid w:val="001E281F"/>
    <w:rsid w:val="001E3383"/>
    <w:rsid w:val="001E487F"/>
    <w:rsid w:val="001E64EC"/>
    <w:rsid w:val="001E719C"/>
    <w:rsid w:val="001E79F5"/>
    <w:rsid w:val="001F346A"/>
    <w:rsid w:val="001F427B"/>
    <w:rsid w:val="001F453D"/>
    <w:rsid w:val="00217A76"/>
    <w:rsid w:val="00233C96"/>
    <w:rsid w:val="00237EBD"/>
    <w:rsid w:val="002466C9"/>
    <w:rsid w:val="00255510"/>
    <w:rsid w:val="002619F7"/>
    <w:rsid w:val="00267912"/>
    <w:rsid w:val="00271D13"/>
    <w:rsid w:val="00280DAB"/>
    <w:rsid w:val="0028476B"/>
    <w:rsid w:val="0029589C"/>
    <w:rsid w:val="002B0347"/>
    <w:rsid w:val="002C3BBE"/>
    <w:rsid w:val="002C43A0"/>
    <w:rsid w:val="002D77B9"/>
    <w:rsid w:val="002E0237"/>
    <w:rsid w:val="002E2EDF"/>
    <w:rsid w:val="002E763A"/>
    <w:rsid w:val="002F3D75"/>
    <w:rsid w:val="002F4815"/>
    <w:rsid w:val="002F49C5"/>
    <w:rsid w:val="00305007"/>
    <w:rsid w:val="00310A1D"/>
    <w:rsid w:val="00314B9A"/>
    <w:rsid w:val="003163F8"/>
    <w:rsid w:val="00321012"/>
    <w:rsid w:val="0032784C"/>
    <w:rsid w:val="00327850"/>
    <w:rsid w:val="0033262F"/>
    <w:rsid w:val="00335A97"/>
    <w:rsid w:val="0033653D"/>
    <w:rsid w:val="00342EB5"/>
    <w:rsid w:val="0034576C"/>
    <w:rsid w:val="00346386"/>
    <w:rsid w:val="003470F2"/>
    <w:rsid w:val="0035081B"/>
    <w:rsid w:val="00350C5B"/>
    <w:rsid w:val="00351190"/>
    <w:rsid w:val="00355D67"/>
    <w:rsid w:val="00360631"/>
    <w:rsid w:val="003651C0"/>
    <w:rsid w:val="00365EDC"/>
    <w:rsid w:val="003922F3"/>
    <w:rsid w:val="00392613"/>
    <w:rsid w:val="003957B5"/>
    <w:rsid w:val="003A6286"/>
    <w:rsid w:val="003B4904"/>
    <w:rsid w:val="003B4E78"/>
    <w:rsid w:val="003B5409"/>
    <w:rsid w:val="003B7797"/>
    <w:rsid w:val="003C0AA5"/>
    <w:rsid w:val="003C0DDA"/>
    <w:rsid w:val="003D5A24"/>
    <w:rsid w:val="003F0095"/>
    <w:rsid w:val="003F17CA"/>
    <w:rsid w:val="003F57DF"/>
    <w:rsid w:val="004056CE"/>
    <w:rsid w:val="00406D27"/>
    <w:rsid w:val="00411745"/>
    <w:rsid w:val="004175D0"/>
    <w:rsid w:val="00424672"/>
    <w:rsid w:val="00432F8A"/>
    <w:rsid w:val="004420EE"/>
    <w:rsid w:val="00443731"/>
    <w:rsid w:val="0044783E"/>
    <w:rsid w:val="004535B6"/>
    <w:rsid w:val="00463E9E"/>
    <w:rsid w:val="00477050"/>
    <w:rsid w:val="00481FDD"/>
    <w:rsid w:val="00493259"/>
    <w:rsid w:val="0049794A"/>
    <w:rsid w:val="004A207D"/>
    <w:rsid w:val="004A4115"/>
    <w:rsid w:val="004B1CC8"/>
    <w:rsid w:val="004B6A66"/>
    <w:rsid w:val="004C1290"/>
    <w:rsid w:val="004C3BB4"/>
    <w:rsid w:val="004C6D74"/>
    <w:rsid w:val="004E1E33"/>
    <w:rsid w:val="004E3BC9"/>
    <w:rsid w:val="004E482D"/>
    <w:rsid w:val="004F0F89"/>
    <w:rsid w:val="00502F72"/>
    <w:rsid w:val="0050322E"/>
    <w:rsid w:val="00504AAB"/>
    <w:rsid w:val="00504C09"/>
    <w:rsid w:val="0052629D"/>
    <w:rsid w:val="00527C92"/>
    <w:rsid w:val="00542CF6"/>
    <w:rsid w:val="005459C1"/>
    <w:rsid w:val="00552B82"/>
    <w:rsid w:val="00561924"/>
    <w:rsid w:val="00561E6E"/>
    <w:rsid w:val="00573C24"/>
    <w:rsid w:val="005829EC"/>
    <w:rsid w:val="0058363C"/>
    <w:rsid w:val="00596F4B"/>
    <w:rsid w:val="005A1B04"/>
    <w:rsid w:val="005A2341"/>
    <w:rsid w:val="005B1EEC"/>
    <w:rsid w:val="005B2495"/>
    <w:rsid w:val="005B7792"/>
    <w:rsid w:val="005C00D0"/>
    <w:rsid w:val="005C2EE5"/>
    <w:rsid w:val="005D1074"/>
    <w:rsid w:val="005D7765"/>
    <w:rsid w:val="005E1778"/>
    <w:rsid w:val="005E1A38"/>
    <w:rsid w:val="005E2D25"/>
    <w:rsid w:val="0061412B"/>
    <w:rsid w:val="006260EF"/>
    <w:rsid w:val="00651E2A"/>
    <w:rsid w:val="00652286"/>
    <w:rsid w:val="006574EA"/>
    <w:rsid w:val="0065751F"/>
    <w:rsid w:val="006612E4"/>
    <w:rsid w:val="00672117"/>
    <w:rsid w:val="00681426"/>
    <w:rsid w:val="00685E83"/>
    <w:rsid w:val="00686285"/>
    <w:rsid w:val="0068745C"/>
    <w:rsid w:val="00697424"/>
    <w:rsid w:val="006A4266"/>
    <w:rsid w:val="006A62DE"/>
    <w:rsid w:val="006A6D9A"/>
    <w:rsid w:val="006A7319"/>
    <w:rsid w:val="006D2952"/>
    <w:rsid w:val="006D4AC2"/>
    <w:rsid w:val="006E04AE"/>
    <w:rsid w:val="006E2489"/>
    <w:rsid w:val="006E2D9C"/>
    <w:rsid w:val="006E4CFD"/>
    <w:rsid w:val="006E55C1"/>
    <w:rsid w:val="006F329D"/>
    <w:rsid w:val="006F52BF"/>
    <w:rsid w:val="006F5BBF"/>
    <w:rsid w:val="0070134A"/>
    <w:rsid w:val="00707243"/>
    <w:rsid w:val="00711298"/>
    <w:rsid w:val="00714F9A"/>
    <w:rsid w:val="00755DE5"/>
    <w:rsid w:val="00756824"/>
    <w:rsid w:val="00760CF7"/>
    <w:rsid w:val="00765C36"/>
    <w:rsid w:val="00767E29"/>
    <w:rsid w:val="0077157E"/>
    <w:rsid w:val="00771D9C"/>
    <w:rsid w:val="00782320"/>
    <w:rsid w:val="007A1862"/>
    <w:rsid w:val="007B0217"/>
    <w:rsid w:val="007B197A"/>
    <w:rsid w:val="007B611F"/>
    <w:rsid w:val="007B76A2"/>
    <w:rsid w:val="007B7BCA"/>
    <w:rsid w:val="007C4EDC"/>
    <w:rsid w:val="007C6C33"/>
    <w:rsid w:val="007C7529"/>
    <w:rsid w:val="007D1570"/>
    <w:rsid w:val="007D72B2"/>
    <w:rsid w:val="007E34C1"/>
    <w:rsid w:val="007E62A9"/>
    <w:rsid w:val="007E6CCB"/>
    <w:rsid w:val="007F30C6"/>
    <w:rsid w:val="007F4B3A"/>
    <w:rsid w:val="008130DE"/>
    <w:rsid w:val="00816FA8"/>
    <w:rsid w:val="00831BDA"/>
    <w:rsid w:val="008321D4"/>
    <w:rsid w:val="0083706C"/>
    <w:rsid w:val="00840186"/>
    <w:rsid w:val="00841899"/>
    <w:rsid w:val="0084398F"/>
    <w:rsid w:val="0085445C"/>
    <w:rsid w:val="00854F74"/>
    <w:rsid w:val="00864B12"/>
    <w:rsid w:val="008823FD"/>
    <w:rsid w:val="00886109"/>
    <w:rsid w:val="008A2508"/>
    <w:rsid w:val="008B012E"/>
    <w:rsid w:val="008B0769"/>
    <w:rsid w:val="008B1BD3"/>
    <w:rsid w:val="008B78B7"/>
    <w:rsid w:val="008C469D"/>
    <w:rsid w:val="008D0AD3"/>
    <w:rsid w:val="008D1EBB"/>
    <w:rsid w:val="008E0471"/>
    <w:rsid w:val="008E2A1B"/>
    <w:rsid w:val="00901E5D"/>
    <w:rsid w:val="00907C9F"/>
    <w:rsid w:val="00907E11"/>
    <w:rsid w:val="0093458D"/>
    <w:rsid w:val="009429FD"/>
    <w:rsid w:val="0094510C"/>
    <w:rsid w:val="00946DA7"/>
    <w:rsid w:val="00947177"/>
    <w:rsid w:val="00965A36"/>
    <w:rsid w:val="00977264"/>
    <w:rsid w:val="0098319D"/>
    <w:rsid w:val="009879E6"/>
    <w:rsid w:val="00990D07"/>
    <w:rsid w:val="00992BA8"/>
    <w:rsid w:val="009A2CBC"/>
    <w:rsid w:val="009A4F55"/>
    <w:rsid w:val="009A51D2"/>
    <w:rsid w:val="009A7BE7"/>
    <w:rsid w:val="009B15CD"/>
    <w:rsid w:val="009B165D"/>
    <w:rsid w:val="009B1BFA"/>
    <w:rsid w:val="009B5E8D"/>
    <w:rsid w:val="009C4125"/>
    <w:rsid w:val="009C5B3E"/>
    <w:rsid w:val="009C600D"/>
    <w:rsid w:val="009D3098"/>
    <w:rsid w:val="009D375F"/>
    <w:rsid w:val="009E1BCC"/>
    <w:rsid w:val="009E4715"/>
    <w:rsid w:val="009E4BFA"/>
    <w:rsid w:val="009F1CCE"/>
    <w:rsid w:val="00A0424B"/>
    <w:rsid w:val="00A04C6A"/>
    <w:rsid w:val="00A05E7B"/>
    <w:rsid w:val="00A13E93"/>
    <w:rsid w:val="00A2188E"/>
    <w:rsid w:val="00A220CA"/>
    <w:rsid w:val="00A233B6"/>
    <w:rsid w:val="00A34FB0"/>
    <w:rsid w:val="00A41F98"/>
    <w:rsid w:val="00A4656F"/>
    <w:rsid w:val="00A503CD"/>
    <w:rsid w:val="00A731B3"/>
    <w:rsid w:val="00A73995"/>
    <w:rsid w:val="00A75CA8"/>
    <w:rsid w:val="00A9003D"/>
    <w:rsid w:val="00A92BE1"/>
    <w:rsid w:val="00A9684B"/>
    <w:rsid w:val="00A97D96"/>
    <w:rsid w:val="00AA271F"/>
    <w:rsid w:val="00AA30CF"/>
    <w:rsid w:val="00AA63F2"/>
    <w:rsid w:val="00AA690F"/>
    <w:rsid w:val="00AA77D1"/>
    <w:rsid w:val="00AB6294"/>
    <w:rsid w:val="00AB7CF1"/>
    <w:rsid w:val="00AC2BF7"/>
    <w:rsid w:val="00AD00D6"/>
    <w:rsid w:val="00AD3904"/>
    <w:rsid w:val="00AD4DA4"/>
    <w:rsid w:val="00AE2425"/>
    <w:rsid w:val="00AE631B"/>
    <w:rsid w:val="00AE7456"/>
    <w:rsid w:val="00AF1C19"/>
    <w:rsid w:val="00B0104F"/>
    <w:rsid w:val="00B02DF4"/>
    <w:rsid w:val="00B03A04"/>
    <w:rsid w:val="00B04807"/>
    <w:rsid w:val="00B0494B"/>
    <w:rsid w:val="00B0743E"/>
    <w:rsid w:val="00B132E9"/>
    <w:rsid w:val="00B1384A"/>
    <w:rsid w:val="00B15FAA"/>
    <w:rsid w:val="00B162A0"/>
    <w:rsid w:val="00B23891"/>
    <w:rsid w:val="00B309FD"/>
    <w:rsid w:val="00B35A32"/>
    <w:rsid w:val="00B36709"/>
    <w:rsid w:val="00B37C74"/>
    <w:rsid w:val="00B43D89"/>
    <w:rsid w:val="00B46F73"/>
    <w:rsid w:val="00B5274C"/>
    <w:rsid w:val="00B5783A"/>
    <w:rsid w:val="00B7018E"/>
    <w:rsid w:val="00B75498"/>
    <w:rsid w:val="00B7737A"/>
    <w:rsid w:val="00B81484"/>
    <w:rsid w:val="00B81DE7"/>
    <w:rsid w:val="00B82626"/>
    <w:rsid w:val="00B949E3"/>
    <w:rsid w:val="00BA6FCC"/>
    <w:rsid w:val="00BB161B"/>
    <w:rsid w:val="00BB1DCC"/>
    <w:rsid w:val="00BB390B"/>
    <w:rsid w:val="00BC0572"/>
    <w:rsid w:val="00BD30E1"/>
    <w:rsid w:val="00BD6E9B"/>
    <w:rsid w:val="00BE149B"/>
    <w:rsid w:val="00BE1B66"/>
    <w:rsid w:val="00BE653A"/>
    <w:rsid w:val="00BF605D"/>
    <w:rsid w:val="00C1256D"/>
    <w:rsid w:val="00C145CF"/>
    <w:rsid w:val="00C362B6"/>
    <w:rsid w:val="00C41831"/>
    <w:rsid w:val="00C41BC4"/>
    <w:rsid w:val="00C42106"/>
    <w:rsid w:val="00C43BE0"/>
    <w:rsid w:val="00C53009"/>
    <w:rsid w:val="00C547D7"/>
    <w:rsid w:val="00C6598D"/>
    <w:rsid w:val="00C70C3B"/>
    <w:rsid w:val="00C939D9"/>
    <w:rsid w:val="00C940CC"/>
    <w:rsid w:val="00CA78CF"/>
    <w:rsid w:val="00CB79D8"/>
    <w:rsid w:val="00CC314D"/>
    <w:rsid w:val="00CE1F18"/>
    <w:rsid w:val="00CE3F7D"/>
    <w:rsid w:val="00CE5DDF"/>
    <w:rsid w:val="00CF6825"/>
    <w:rsid w:val="00D01560"/>
    <w:rsid w:val="00D0410A"/>
    <w:rsid w:val="00D071FA"/>
    <w:rsid w:val="00D07CE2"/>
    <w:rsid w:val="00D113E0"/>
    <w:rsid w:val="00D20787"/>
    <w:rsid w:val="00D30410"/>
    <w:rsid w:val="00D35A18"/>
    <w:rsid w:val="00D42980"/>
    <w:rsid w:val="00D5242B"/>
    <w:rsid w:val="00D53ADB"/>
    <w:rsid w:val="00D57383"/>
    <w:rsid w:val="00D57B39"/>
    <w:rsid w:val="00D76A36"/>
    <w:rsid w:val="00D852F6"/>
    <w:rsid w:val="00DA1631"/>
    <w:rsid w:val="00DA25E6"/>
    <w:rsid w:val="00DA4903"/>
    <w:rsid w:val="00DA7C0A"/>
    <w:rsid w:val="00DB1561"/>
    <w:rsid w:val="00DB7432"/>
    <w:rsid w:val="00DC2156"/>
    <w:rsid w:val="00DC3D08"/>
    <w:rsid w:val="00DC4772"/>
    <w:rsid w:val="00DC6ECE"/>
    <w:rsid w:val="00DD4478"/>
    <w:rsid w:val="00DD4875"/>
    <w:rsid w:val="00DE0943"/>
    <w:rsid w:val="00DE5D26"/>
    <w:rsid w:val="00DF1868"/>
    <w:rsid w:val="00E01022"/>
    <w:rsid w:val="00E04D3E"/>
    <w:rsid w:val="00E14044"/>
    <w:rsid w:val="00E17CEA"/>
    <w:rsid w:val="00E17F6A"/>
    <w:rsid w:val="00E56662"/>
    <w:rsid w:val="00E56980"/>
    <w:rsid w:val="00E656FE"/>
    <w:rsid w:val="00E82F1B"/>
    <w:rsid w:val="00E8778E"/>
    <w:rsid w:val="00E94B9D"/>
    <w:rsid w:val="00E9765F"/>
    <w:rsid w:val="00EA266B"/>
    <w:rsid w:val="00EA5FAC"/>
    <w:rsid w:val="00EA67B1"/>
    <w:rsid w:val="00EA72D5"/>
    <w:rsid w:val="00EB3649"/>
    <w:rsid w:val="00EB728B"/>
    <w:rsid w:val="00EC0909"/>
    <w:rsid w:val="00EC493D"/>
    <w:rsid w:val="00EC77F0"/>
    <w:rsid w:val="00ED252D"/>
    <w:rsid w:val="00ED6FA0"/>
    <w:rsid w:val="00EE3CFD"/>
    <w:rsid w:val="00EF1953"/>
    <w:rsid w:val="00EF68C6"/>
    <w:rsid w:val="00EF7C02"/>
    <w:rsid w:val="00F06663"/>
    <w:rsid w:val="00F17896"/>
    <w:rsid w:val="00F22013"/>
    <w:rsid w:val="00F2354B"/>
    <w:rsid w:val="00F31A59"/>
    <w:rsid w:val="00F42965"/>
    <w:rsid w:val="00F46719"/>
    <w:rsid w:val="00F56256"/>
    <w:rsid w:val="00F67772"/>
    <w:rsid w:val="00F75F0C"/>
    <w:rsid w:val="00F765EC"/>
    <w:rsid w:val="00F83995"/>
    <w:rsid w:val="00F85715"/>
    <w:rsid w:val="00F95FFB"/>
    <w:rsid w:val="00FA012C"/>
    <w:rsid w:val="00FA05AB"/>
    <w:rsid w:val="00FA5CAD"/>
    <w:rsid w:val="00FB250E"/>
    <w:rsid w:val="00FB4108"/>
    <w:rsid w:val="00FC7DFD"/>
    <w:rsid w:val="00FD36FD"/>
    <w:rsid w:val="00FE0D72"/>
    <w:rsid w:val="00FE3319"/>
    <w:rsid w:val="00FE6578"/>
    <w:rsid w:val="00FF2152"/>
    <w:rsid w:val="00FF3B8B"/>
    <w:rsid w:val="00FF73DF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E008869"/>
  <w14:defaultImageDpi w14:val="300"/>
  <w15:docId w15:val="{9B7E12CE-1B28-4C9D-A697-5DEB93E83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C09"/>
    <w:pPr>
      <w:spacing w:after="160" w:line="259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ED6FA0"/>
    <w:pPr>
      <w:spacing w:after="200" w:line="276" w:lineRule="auto"/>
    </w:pPr>
    <w:rPr>
      <w:rFonts w:ascii="Arial" w:eastAsia="Calibri" w:hAnsi="Arial" w:cs="Calibri"/>
      <w:color w:val="000090"/>
      <w:lang w:val="it-IT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504C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C09"/>
    <w:rPr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4C0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C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C09"/>
    <w:rPr>
      <w:rFonts w:ascii="Segoe UI" w:hAnsi="Segoe UI" w:cs="Segoe UI"/>
      <w:sz w:val="18"/>
      <w:szCs w:val="18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4C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C09"/>
    <w:rPr>
      <w:b/>
      <w:bCs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504C0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4C0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Tegn"/>
    <w:rsid w:val="00504C0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504C09"/>
    <w:rPr>
      <w:rFonts w:ascii="Calibri" w:hAnsi="Calibri" w:cs="Calibri"/>
      <w:noProof/>
      <w:sz w:val="22"/>
      <w:szCs w:val="22"/>
      <w:lang w:val="en-GB" w:eastAsia="en-GB"/>
    </w:rPr>
  </w:style>
  <w:style w:type="paragraph" w:customStyle="1" w:styleId="EndNoteBibliography">
    <w:name w:val="EndNote Bibliography"/>
    <w:basedOn w:val="Normal"/>
    <w:link w:val="EndNoteBibliographyTegn"/>
    <w:rsid w:val="00504C0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504C09"/>
    <w:rPr>
      <w:rFonts w:ascii="Calibri" w:hAnsi="Calibri" w:cs="Calibri"/>
      <w:noProof/>
      <w:sz w:val="22"/>
      <w:szCs w:val="22"/>
      <w:lang w:val="en-GB" w:eastAsia="en-GB"/>
    </w:rPr>
  </w:style>
  <w:style w:type="paragraph" w:styleId="Revision">
    <w:name w:val="Revision"/>
    <w:hidden/>
    <w:uiPriority w:val="99"/>
    <w:semiHidden/>
    <w:rsid w:val="00504C09"/>
    <w:rPr>
      <w:sz w:val="22"/>
      <w:szCs w:val="22"/>
      <w:lang w:val="en-GB"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04C09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04C09"/>
    <w:rPr>
      <w:rFonts w:ascii="Lucida Grande" w:hAnsi="Lucida Grande" w:cs="Lucida Grande"/>
      <w:lang w:val="en-GB" w:eastAsia="en-GB"/>
    </w:rPr>
  </w:style>
  <w:style w:type="paragraph" w:styleId="ListParagraph">
    <w:name w:val="List Paragraph"/>
    <w:basedOn w:val="Normal"/>
    <w:uiPriority w:val="34"/>
    <w:qFormat/>
    <w:rsid w:val="00504C0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5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498"/>
    <w:rPr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B75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498"/>
    <w:rPr>
      <w:sz w:val="22"/>
      <w:szCs w:val="22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F3B8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3262F"/>
    <w:rPr>
      <w:color w:val="800080" w:themeColor="followedHyperlink"/>
      <w:u w:val="single"/>
    </w:rPr>
  </w:style>
  <w:style w:type="character" w:customStyle="1" w:styleId="EndNoteBibliographyChar">
    <w:name w:val="EndNote Bibliography Char"/>
    <w:basedOn w:val="DefaultParagraphFont"/>
    <w:rsid w:val="001506EE"/>
    <w:rPr>
      <w:rFonts w:ascii="Calibri" w:hAnsi="Calibri" w:cs="Calibri"/>
      <w:noProof/>
      <w:lang w:val="en-GB"/>
    </w:rPr>
  </w:style>
  <w:style w:type="character" w:customStyle="1" w:styleId="UnresolvedMention">
    <w:name w:val="Unresolved Mention"/>
    <w:basedOn w:val="DefaultParagraphFont"/>
    <w:uiPriority w:val="99"/>
    <w:rsid w:val="007B19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1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89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35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02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83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08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1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91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5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9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127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81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8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41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8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263979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24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23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02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528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827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110141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89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83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701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5672610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78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62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10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5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17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78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1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71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47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1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09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09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26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6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33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25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6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3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69875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021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7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51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43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5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31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13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2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81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94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73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478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34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3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31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29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9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84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72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89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4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651269">
          <w:marLeft w:val="24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66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97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35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23950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62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62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52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9213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95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16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213871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5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267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3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599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379925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85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87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476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9967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89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209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37056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24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04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05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64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22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57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10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54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9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9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0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86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40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87b980e-477f-4383-9153-bfad679df12c">
      <Value>2</Value>
      <Value>1</Value>
    </TaxCatchAll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Nevroutvikling</TermName>
          <TermId xmlns="http://schemas.microsoft.com/office/infopath/2007/PartnerControls">78f8f14a-a43a-44a1-bbc0-ed7443b04f71</TermId>
        </TermInfo>
        <TermInfo xmlns="http://schemas.microsoft.com/office/infopath/2007/PartnerControls">
          <TermName xmlns="http://schemas.microsoft.com/office/infopath/2007/PartnerControls">Toksikologi</TermName>
          <TermId xmlns="http://schemas.microsoft.com/office/infopath/2007/PartnerControls">157e3eee-08a2-400d-86cd-9fb22678d80e</TermId>
        </TermInfo>
      </Terms>
    </FHI_TopicTaxHTFiel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5F55DB7D5C98948A5861BE0BC0F3E7A" ma:contentTypeVersion="10" ma:contentTypeDescription="Opprett et nytt dokument." ma:contentTypeScope="" ma:versionID="e601b5f818ded7c955bc2752f4c63d52">
  <xsd:schema xmlns:xsd="http://www.w3.org/2001/XMLSchema" xmlns:xs="http://www.w3.org/2001/XMLSchema" xmlns:p="http://schemas.microsoft.com/office/2006/metadata/properties" xmlns:ns2="9e7c1b5f-6b93-4ee4-9fa2-fda8f1b47cf5" xmlns:ns3="487b980e-477f-4383-9153-bfad679df12c" xmlns:ns4="ec320257-4455-4c99-a8c4-fbe63b71d5c5" targetNamespace="http://schemas.microsoft.com/office/2006/metadata/properties" ma:root="true" ma:fieldsID="d43fc436137bc9e4bb957c5661836aa8" ns2:_="" ns3:_="" ns4:_="">
    <xsd:import namespace="9e7c1b5f-6b93-4ee4-9fa2-fda8f1b47cf5"/>
    <xsd:import namespace="487b980e-477f-4383-9153-bfad679df12c"/>
    <xsd:import namespace="ec320257-4455-4c99-a8c4-fbe63b71d5c5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CatchAllLabel" minOccurs="0"/>
                <xsd:element ref="ns3:SharedWithUsers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Nevroutvikling|78f8f14a-a43a-44a1-bbc0-ed7443b04f71;#2;#Toksikologi|157e3eee-08a2-400d-86cd-9fb22678d80e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b980e-477f-4383-9153-bfad679df12c" elementFormDefault="qualified">
    <xsd:import namespace="http://schemas.microsoft.com/office/2006/documentManagement/types"/>
    <xsd:import namespace="http://schemas.microsoft.com/office/infopath/2007/PartnerControls"/>
    <xsd:element name="TaxCatchAll" ma:index="9" nillable="true" ma:displayName="Taxonomy Catch All Column" ma:hidden="true" ma:list="{44a5f139-4263-416e-9d56-8b63e0267002}" ma:internalName="TaxCatchAll" ma:showField="CatchAllData" ma:web="487b980e-477f-4383-9153-bfad679df12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44a5f139-4263-416e-9d56-8b63e0267002}" ma:internalName="TaxCatchAllLabel" ma:readOnly="true" ma:showField="CatchAllDataLabel" ma:web="487b980e-477f-4383-9153-bfad679df12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320257-4455-4c99-a8c4-fbe63b71d5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794352-097B-4E4B-ACA1-3587A86FAC00}">
  <ds:schemaRefs>
    <ds:schemaRef ds:uri="http://schemas.microsoft.com/office/2006/metadata/properties"/>
    <ds:schemaRef ds:uri="http://schemas.microsoft.com/office/infopath/2007/PartnerControls"/>
    <ds:schemaRef ds:uri="487b980e-477f-4383-9153-bfad679df12c"/>
    <ds:schemaRef ds:uri="9e7c1b5f-6b93-4ee4-9fa2-fda8f1b47cf5"/>
  </ds:schemaRefs>
</ds:datastoreItem>
</file>

<file path=customXml/itemProps2.xml><?xml version="1.0" encoding="utf-8"?>
<ds:datastoreItem xmlns:ds="http://schemas.openxmlformats.org/officeDocument/2006/customXml" ds:itemID="{44B7F84F-6652-4ED3-BC2C-C77B0B2587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72B8FD-8CCC-4FA1-92B6-01E784697B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87b980e-477f-4383-9153-bfad679df12c"/>
    <ds:schemaRef ds:uri="ec320257-4455-4c99-a8c4-fbe63b71d5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29C69FA-01E8-4F4D-A6E6-CD15051D8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19</Words>
  <Characters>684</Characters>
  <Application>Microsoft Macintosh Word</Application>
  <DocSecurity>0</DocSecurity>
  <Lines>5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istollato</dc:creator>
  <cp:keywords/>
  <dc:description/>
  <cp:lastModifiedBy>Microsoft Office User</cp:lastModifiedBy>
  <cp:revision>6</cp:revision>
  <dcterms:created xsi:type="dcterms:W3CDTF">2020-12-02T09:59:00Z</dcterms:created>
  <dcterms:modified xsi:type="dcterms:W3CDTF">2020-12-14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hanneber@NMBU.NO</vt:lpwstr>
  </property>
  <property fmtid="{D5CDD505-2E9C-101B-9397-08002B2CF9AE}" pid="5" name="MSIP_Label_d0484126-3486-41a9-802e-7f1e2277276c_SetDate">
    <vt:lpwstr>2020-06-27T12:26:50.5045635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5d6a6385-6f7b-47a1-bb4d-3fcf07444f62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  <property fmtid="{D5CDD505-2E9C-101B-9397-08002B2CF9AE}" pid="11" name="ContentTypeId">
    <vt:lpwstr>0x01010035F55DB7D5C98948A5861BE0BC0F3E7A</vt:lpwstr>
  </property>
  <property fmtid="{D5CDD505-2E9C-101B-9397-08002B2CF9AE}" pid="12" name="FHI_Topic">
    <vt:lpwstr>1;#Nevroutvikling|78f8f14a-a43a-44a1-bbc0-ed7443b04f71;#2;#Toksikologi|157e3eee-08a2-400d-86cd-9fb22678d80e</vt:lpwstr>
  </property>
</Properties>
</file>